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162711" w14:textId="72C41B58" w:rsidR="00E6730F" w:rsidRDefault="00EE27B7">
      <w:bookmarkStart w:id="0" w:name="_GoBack"/>
      <w:bookmarkEnd w:id="0"/>
      <w:r>
        <w:rPr>
          <w:rFonts w:ascii="Calibri" w:hAnsi="Calibri" w:cs="Calibri"/>
          <w:color w:val="444444"/>
          <w:shd w:val="clear" w:color="auto" w:fill="FFFFFF"/>
        </w:rPr>
        <w:t xml:space="preserve">S2 </w:t>
      </w:r>
      <w:r w:rsidR="00E6730F">
        <w:rPr>
          <w:rFonts w:ascii="Calibri" w:hAnsi="Calibri" w:cs="Calibri"/>
          <w:color w:val="444444"/>
          <w:shd w:val="clear" w:color="auto" w:fill="FFFFFF"/>
        </w:rPr>
        <w:t xml:space="preserve">Table. Post-IPTW descriptive baseline characteristics among VTE patients </w:t>
      </w:r>
      <w:r w:rsidR="00B667FC">
        <w:rPr>
          <w:rFonts w:ascii="Calibri" w:hAnsi="Calibri" w:cs="Calibri"/>
          <w:color w:val="444444"/>
          <w:shd w:val="clear" w:color="auto" w:fill="FFFFFF"/>
        </w:rPr>
        <w:t>at</w:t>
      </w:r>
      <w:r w:rsidR="00E6730F">
        <w:rPr>
          <w:rFonts w:ascii="Calibri" w:hAnsi="Calibri" w:cs="Calibri"/>
          <w:color w:val="444444"/>
          <w:shd w:val="clear" w:color="auto" w:fill="FFFFFF"/>
        </w:rPr>
        <w:t xml:space="preserve"> a high risk of bleed</w:t>
      </w:r>
      <w:r w:rsidR="00B667FC">
        <w:rPr>
          <w:rFonts w:ascii="Calibri" w:hAnsi="Calibri" w:cs="Calibri"/>
          <w:color w:val="444444"/>
          <w:shd w:val="clear" w:color="auto" w:fill="FFFFFF"/>
        </w:rPr>
        <w:t>ing</w:t>
      </w:r>
      <w:r w:rsidR="00E6730F">
        <w:rPr>
          <w:rFonts w:ascii="Calibri" w:hAnsi="Calibri" w:cs="Calibri"/>
          <w:color w:val="444444"/>
          <w:shd w:val="clear" w:color="auto" w:fill="FFFFFF"/>
        </w:rPr>
        <w:t xml:space="preserve"> stratified by type of risk factor</w:t>
      </w:r>
    </w:p>
    <w:tbl>
      <w:tblPr>
        <w:tblW w:w="14570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600"/>
        <w:gridCol w:w="1350"/>
        <w:gridCol w:w="1170"/>
        <w:gridCol w:w="564"/>
        <w:gridCol w:w="1236"/>
        <w:gridCol w:w="1170"/>
        <w:gridCol w:w="564"/>
        <w:gridCol w:w="1326"/>
        <w:gridCol w:w="1170"/>
        <w:gridCol w:w="604"/>
        <w:gridCol w:w="1286"/>
        <w:gridCol w:w="1170"/>
        <w:gridCol w:w="542"/>
      </w:tblGrid>
      <w:tr w:rsidR="00AB42CC" w:rsidRPr="00AB42CC" w14:paraId="0BAF4D03" w14:textId="77777777" w:rsidTr="00AB42CC">
        <w:trPr>
          <w:trHeight w:val="390"/>
          <w:jc w:val="center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B00FF3" w14:textId="77777777" w:rsidR="00E6730F" w:rsidRPr="00E6730F" w:rsidRDefault="00E6730F" w:rsidP="00E6730F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1970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60913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  <w:t>Among patients with one risk factor for gastrointestinal bleed</w:t>
            </w:r>
          </w:p>
        </w:tc>
      </w:tr>
      <w:tr w:rsidR="00AB42CC" w:rsidRPr="00AB42CC" w14:paraId="60AC13AA" w14:textId="77777777" w:rsidTr="00AB42CC">
        <w:trPr>
          <w:trHeight w:val="315"/>
          <w:jc w:val="center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A2CC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</w:p>
        </w:tc>
        <w:tc>
          <w:tcPr>
            <w:tcW w:w="3084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3B89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7"/>
                <w:szCs w:val="17"/>
                <w:u w:val="single"/>
              </w:rPr>
            </w:pPr>
            <w:r w:rsidRPr="00E6730F">
              <w:rPr>
                <w:rFonts w:ascii="Calibri" w:eastAsia="Times New Roman" w:hAnsi="Calibri" w:cs="Calibri"/>
                <w:b/>
                <w:bCs/>
                <w:sz w:val="17"/>
                <w:szCs w:val="17"/>
                <w:u w:val="single"/>
              </w:rPr>
              <w:t>Age ≥75 years</w:t>
            </w:r>
          </w:p>
        </w:tc>
        <w:tc>
          <w:tcPr>
            <w:tcW w:w="297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D2F7A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7"/>
                <w:szCs w:val="17"/>
                <w:u w:val="single"/>
              </w:rPr>
            </w:pPr>
            <w:r w:rsidRPr="00E6730F">
              <w:rPr>
                <w:rFonts w:ascii="Calibri" w:eastAsia="Times New Roman" w:hAnsi="Calibri" w:cs="Calibri"/>
                <w:b/>
                <w:bCs/>
                <w:sz w:val="17"/>
                <w:szCs w:val="17"/>
                <w:u w:val="single"/>
              </w:rPr>
              <w:t>Concurrent medications</w:t>
            </w:r>
          </w:p>
        </w:tc>
        <w:tc>
          <w:tcPr>
            <w:tcW w:w="310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3453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7"/>
                <w:szCs w:val="17"/>
                <w:u w:val="single"/>
              </w:rPr>
            </w:pPr>
            <w:r w:rsidRPr="00E6730F">
              <w:rPr>
                <w:rFonts w:ascii="Calibri" w:eastAsia="Times New Roman" w:hAnsi="Calibri" w:cs="Calibri"/>
                <w:b/>
                <w:bCs/>
                <w:sz w:val="17"/>
                <w:szCs w:val="17"/>
                <w:u w:val="single"/>
              </w:rPr>
              <w:t xml:space="preserve">Prior GI conditions  </w:t>
            </w:r>
          </w:p>
        </w:tc>
        <w:tc>
          <w:tcPr>
            <w:tcW w:w="2816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A25BE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7"/>
                <w:szCs w:val="17"/>
                <w:u w:val="single"/>
              </w:rPr>
            </w:pPr>
            <w:r w:rsidRPr="00E6730F">
              <w:rPr>
                <w:rFonts w:ascii="Calibri" w:eastAsia="Times New Roman" w:hAnsi="Calibri" w:cs="Calibri"/>
                <w:b/>
                <w:bCs/>
                <w:sz w:val="17"/>
                <w:szCs w:val="17"/>
                <w:u w:val="single"/>
              </w:rPr>
              <w:t>Chronic Kidney Disease</w:t>
            </w:r>
          </w:p>
        </w:tc>
      </w:tr>
      <w:tr w:rsidR="00E6730F" w:rsidRPr="00AB42CC" w14:paraId="4D57A96F" w14:textId="77777777" w:rsidTr="00AB42CC">
        <w:trPr>
          <w:trHeight w:val="285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B58C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7"/>
                <w:szCs w:val="17"/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A3D2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  <w:t>Warfarin Cohort</w:t>
            </w:r>
            <w:r w:rsidRPr="00E6730F"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  <w:br/>
              <w:t>(Referenc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835F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  <w:t>Apixaban Cohort</w:t>
            </w:r>
          </w:p>
        </w:tc>
        <w:tc>
          <w:tcPr>
            <w:tcW w:w="564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9A2A4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  <w:proofErr w:type="spellStart"/>
            <w:r w:rsidRPr="00E6730F"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  <w:t>STD</w:t>
            </w:r>
            <w:r w:rsidRPr="00E6730F">
              <w:rPr>
                <w:rFonts w:ascii="Calibri" w:eastAsia="Times New Roman" w:hAnsi="Calibri" w:cs="Calibri"/>
                <w:b/>
                <w:bCs/>
                <w:sz w:val="17"/>
                <w:szCs w:val="17"/>
                <w:vertAlign w:val="superscript"/>
              </w:rPr>
              <w:t>a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55BE5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  <w:t>Warfarin Cohort</w:t>
            </w:r>
            <w:r w:rsidRPr="00E6730F"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  <w:br/>
              <w:t>(Referenc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2E3F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  <w:t>Apixaban Cohort</w:t>
            </w:r>
          </w:p>
        </w:tc>
        <w:tc>
          <w:tcPr>
            <w:tcW w:w="564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9F8F7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  <w:proofErr w:type="spellStart"/>
            <w:r w:rsidRPr="00E6730F"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  <w:t>STD</w:t>
            </w:r>
            <w:r w:rsidRPr="00E6730F">
              <w:rPr>
                <w:rFonts w:ascii="Calibri" w:eastAsia="Times New Roman" w:hAnsi="Calibri" w:cs="Calibri"/>
                <w:b/>
                <w:bCs/>
                <w:sz w:val="17"/>
                <w:szCs w:val="17"/>
                <w:vertAlign w:val="superscript"/>
              </w:rPr>
              <w:t>a</w:t>
            </w:r>
            <w:proofErr w:type="spellEnd"/>
          </w:p>
        </w:tc>
        <w:tc>
          <w:tcPr>
            <w:tcW w:w="13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4E6AF7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  <w:t>Warfarin Cohort</w:t>
            </w:r>
            <w:r w:rsidRPr="00E6730F"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  <w:br/>
              <w:t>(Referenc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6A772C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  <w:t>Apixaban Cohort</w:t>
            </w:r>
          </w:p>
        </w:tc>
        <w:tc>
          <w:tcPr>
            <w:tcW w:w="604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6AAD2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  <w:proofErr w:type="spellStart"/>
            <w:r w:rsidRPr="00E6730F"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  <w:t>STD</w:t>
            </w:r>
            <w:r w:rsidRPr="00E6730F">
              <w:rPr>
                <w:rFonts w:ascii="Calibri" w:eastAsia="Times New Roman" w:hAnsi="Calibri" w:cs="Calibri"/>
                <w:b/>
                <w:bCs/>
                <w:sz w:val="17"/>
                <w:szCs w:val="17"/>
                <w:vertAlign w:val="superscript"/>
              </w:rPr>
              <w:t>a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06BC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  <w:t>Warfarin Cohort</w:t>
            </w:r>
            <w:r w:rsidRPr="00E6730F"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  <w:br/>
              <w:t>(Referenc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B4AD1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  <w:t>Apixaban Cohort</w:t>
            </w:r>
          </w:p>
        </w:tc>
        <w:tc>
          <w:tcPr>
            <w:tcW w:w="36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61B48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  <w:proofErr w:type="spellStart"/>
            <w:r w:rsidRPr="00E6730F"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  <w:t>STD</w:t>
            </w:r>
            <w:r w:rsidRPr="00E6730F">
              <w:rPr>
                <w:rFonts w:ascii="Calibri" w:eastAsia="Times New Roman" w:hAnsi="Calibri" w:cs="Calibri"/>
                <w:b/>
                <w:bCs/>
                <w:sz w:val="17"/>
                <w:szCs w:val="17"/>
                <w:vertAlign w:val="superscript"/>
              </w:rPr>
              <w:t>a</w:t>
            </w:r>
            <w:proofErr w:type="spellEnd"/>
          </w:p>
        </w:tc>
      </w:tr>
      <w:tr w:rsidR="00E6730F" w:rsidRPr="00AB42CC" w14:paraId="1DA5486D" w14:textId="77777777" w:rsidTr="00AB42CC">
        <w:trPr>
          <w:trHeight w:val="330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BF3F9" w14:textId="77777777" w:rsidR="00E6730F" w:rsidRPr="00E6730F" w:rsidRDefault="00E6730F" w:rsidP="00E67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  <w:t>Sample Size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B597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6,8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42B6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9,451</w:t>
            </w:r>
          </w:p>
        </w:tc>
        <w:tc>
          <w:tcPr>
            <w:tcW w:w="56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AC21450" w14:textId="77777777" w:rsidR="00E6730F" w:rsidRPr="00E6730F" w:rsidRDefault="00E6730F" w:rsidP="00E67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2319C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9,0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5DA8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6,086</w:t>
            </w:r>
          </w:p>
        </w:tc>
        <w:tc>
          <w:tcPr>
            <w:tcW w:w="56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31E4BDC" w14:textId="77777777" w:rsidR="00E6730F" w:rsidRPr="00E6730F" w:rsidRDefault="00E6730F" w:rsidP="00E67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</w:p>
        </w:tc>
        <w:tc>
          <w:tcPr>
            <w:tcW w:w="13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1125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5,2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937C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3,476</w:t>
            </w:r>
          </w:p>
        </w:tc>
        <w:tc>
          <w:tcPr>
            <w:tcW w:w="604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71E5CAE" w14:textId="77777777" w:rsidR="00E6730F" w:rsidRPr="00E6730F" w:rsidRDefault="00E6730F" w:rsidP="00E67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67BAA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3,6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31DB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,269</w:t>
            </w:r>
          </w:p>
        </w:tc>
        <w:tc>
          <w:tcPr>
            <w:tcW w:w="36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4A80A70" w14:textId="77777777" w:rsidR="00E6730F" w:rsidRPr="00E6730F" w:rsidRDefault="00E6730F" w:rsidP="00E67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</w:p>
        </w:tc>
      </w:tr>
      <w:tr w:rsidR="00E6730F" w:rsidRPr="00AB42CC" w14:paraId="11626D88" w14:textId="77777777" w:rsidTr="00AB42CC">
        <w:trPr>
          <w:trHeight w:val="330"/>
          <w:jc w:val="center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839FD" w14:textId="77777777" w:rsidR="00E6730F" w:rsidRPr="00E6730F" w:rsidRDefault="00E6730F" w:rsidP="00E67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  <w:t>Age in years, Mean (SD)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35882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82.7 (6.3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B654C9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82.8 (6.6)</w:t>
            </w: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DF511A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.42</w:t>
            </w:r>
          </w:p>
        </w:tc>
        <w:tc>
          <w:tcPr>
            <w:tcW w:w="12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37211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60.0 (12.1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FE887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58.8 (11.7)</w:t>
            </w: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C60DC7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9.61</w:t>
            </w:r>
          </w:p>
        </w:tc>
        <w:tc>
          <w:tcPr>
            <w:tcW w:w="13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0B6F3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61.8 (11.0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B7A9B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60.5 (11.9)</w:t>
            </w:r>
          </w:p>
        </w:tc>
        <w:tc>
          <w:tcPr>
            <w:tcW w:w="6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F6A58C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0.85</w:t>
            </w: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39E49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65.2 (8.8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02807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64.9 (9.5)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08383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4.23</w:t>
            </w:r>
          </w:p>
        </w:tc>
      </w:tr>
      <w:tr w:rsidR="00E6730F" w:rsidRPr="00AB42CC" w14:paraId="643F104A" w14:textId="77777777" w:rsidTr="00AB42CC">
        <w:trPr>
          <w:trHeight w:val="315"/>
          <w:jc w:val="center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0A724" w14:textId="77777777" w:rsidR="00E6730F" w:rsidRPr="00E6730F" w:rsidRDefault="00E6730F" w:rsidP="00E67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  <w:t>Gender, n (%)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8D46B" w14:textId="77777777" w:rsidR="00E6730F" w:rsidRPr="00E6730F" w:rsidRDefault="00E6730F" w:rsidP="00E67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9B32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CAFEC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C91F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9D9F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B11EC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3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B71FC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0B5E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60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6015B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E1EC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F26D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61AD37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E6730F" w:rsidRPr="00AB42CC" w14:paraId="28A4BC35" w14:textId="77777777" w:rsidTr="00AB42CC">
        <w:trPr>
          <w:trHeight w:val="315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0C3A4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Male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E65D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5,500 (32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594D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3,164 (33.5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BCBF1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.7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CE42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4,323 (47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86D9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,940 (48.3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2705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.41</w:t>
            </w:r>
          </w:p>
        </w:tc>
        <w:tc>
          <w:tcPr>
            <w:tcW w:w="13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C6B9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,598 (49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812E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,668 (48.0%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F96D8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.5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C80F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,838 (50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BFC77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,225 (54.0%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B1235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6.72</w:t>
            </w:r>
          </w:p>
        </w:tc>
      </w:tr>
      <w:tr w:rsidR="00E6730F" w:rsidRPr="00AB42CC" w14:paraId="1A667C52" w14:textId="77777777" w:rsidTr="00AB42CC">
        <w:trPr>
          <w:trHeight w:val="330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D518AA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Female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2022A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1,342 (67.3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DF166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6,287 (66.5%)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6C035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.7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C87C1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4,758 (52.4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4E532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3,146 (51.7%)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D7F6BA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.41</w:t>
            </w:r>
          </w:p>
        </w:tc>
        <w:tc>
          <w:tcPr>
            <w:tcW w:w="13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20F9F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,678 (50.8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223BA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,809 (52.0%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56E45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.5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8378D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,794 (49.4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BF744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,044 (46.0%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DD572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6.72</w:t>
            </w:r>
          </w:p>
        </w:tc>
      </w:tr>
      <w:tr w:rsidR="00E6730F" w:rsidRPr="00AB42CC" w14:paraId="176AF89D" w14:textId="77777777" w:rsidTr="00AB42CC">
        <w:trPr>
          <w:trHeight w:val="315"/>
          <w:jc w:val="center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BC0BE3" w14:textId="77777777" w:rsidR="00E6730F" w:rsidRPr="00E6730F" w:rsidRDefault="00E6730F" w:rsidP="00E67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  <w:t>Setting of Index VTE Event, n (%)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0E2DA" w14:textId="77777777" w:rsidR="00E6730F" w:rsidRPr="00E6730F" w:rsidRDefault="00E6730F" w:rsidP="00E67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B817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918107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FAD2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19EA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1754C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3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D904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5631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68468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6473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7D0B7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9EE95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E6730F" w:rsidRPr="00AB42CC" w14:paraId="42F361F8" w14:textId="77777777" w:rsidTr="00AB42CC">
        <w:trPr>
          <w:trHeight w:val="315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D06D7B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Inpatient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50EB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9,581 (56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1F58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5,309 (56.2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04B8E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.4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6114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4,694 (51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1430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3,137 (51.5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46D6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0.29</w:t>
            </w:r>
          </w:p>
        </w:tc>
        <w:tc>
          <w:tcPr>
            <w:tcW w:w="13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51149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3,286 (62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4EF5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,166 (62.3%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5EC3E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0.0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F6DC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,502 (68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46AD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,463 (64.5%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34001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9.22</w:t>
            </w:r>
          </w:p>
        </w:tc>
      </w:tr>
      <w:tr w:rsidR="00E6730F" w:rsidRPr="00AB42CC" w14:paraId="08B78857" w14:textId="77777777" w:rsidTr="00AB42CC">
        <w:trPr>
          <w:trHeight w:val="330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0E02401D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Outpatient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24F6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7,261 (43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C3AF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4,142 (43.8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BE0F4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.4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E28C9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4,387 (48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F6DC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,949 (48.5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24A9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0.29</w:t>
            </w:r>
          </w:p>
        </w:tc>
        <w:tc>
          <w:tcPr>
            <w:tcW w:w="13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3AB7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,990 (37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6BC3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,310 (37.7%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5E7F37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0.0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32B8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,131 (31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9F65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806 (35.5%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9C641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9.22</w:t>
            </w:r>
          </w:p>
        </w:tc>
      </w:tr>
      <w:tr w:rsidR="00E6730F" w:rsidRPr="00AB42CC" w14:paraId="1F8645FB" w14:textId="77777777" w:rsidTr="00AB42CC">
        <w:trPr>
          <w:trHeight w:val="315"/>
          <w:jc w:val="center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F632DF" w14:textId="77777777" w:rsidR="00E6730F" w:rsidRPr="00E6730F" w:rsidRDefault="00E6730F" w:rsidP="00E67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  <w:t>Index VTE Diagnosis, n (%)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A5082" w14:textId="77777777" w:rsidR="00E6730F" w:rsidRPr="00E6730F" w:rsidRDefault="00E6730F" w:rsidP="00E67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F474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1D025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ED3B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DE33C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34C0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3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7F96A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827A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60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D725B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DA4DC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A672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95590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E6730F" w:rsidRPr="00AB42CC" w14:paraId="6014C579" w14:textId="77777777" w:rsidTr="00AB42CC">
        <w:trPr>
          <w:trHeight w:val="315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376434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Deep-vein thrombosis only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C1DA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9,650 (57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B0FD9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5,428 (57.4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FBD2C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0.2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2A337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5,053 (55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C5D47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3,324 (54.6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3670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.04</w:t>
            </w:r>
          </w:p>
        </w:tc>
        <w:tc>
          <w:tcPr>
            <w:tcW w:w="13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34EA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,700 (51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D4CD7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,775 (51.1%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59845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0.2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7965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,126 (58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0389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,405 (61.9%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D6D0C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6.80</w:t>
            </w:r>
          </w:p>
        </w:tc>
      </w:tr>
      <w:tr w:rsidR="00E6730F" w:rsidRPr="00AB42CC" w14:paraId="367F0E6E" w14:textId="77777777" w:rsidTr="00AB42CC">
        <w:trPr>
          <w:trHeight w:val="315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E8A8F9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Pulmonary embolism with deep-vein thrombosis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70F27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,269 (13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D3BE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,288 (13.6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F127D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0.4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1A7F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,155 (12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662C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813 (13.4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7A21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.93</w:t>
            </w:r>
          </w:p>
        </w:tc>
        <w:tc>
          <w:tcPr>
            <w:tcW w:w="13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3131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865 (16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144FC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542 (15.6%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803E4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.1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2159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541 (14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4107C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81 (12.4%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D946D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7.25</w:t>
            </w:r>
          </w:p>
        </w:tc>
      </w:tr>
      <w:tr w:rsidR="00E6730F" w:rsidRPr="00AB42CC" w14:paraId="66BA8B4C" w14:textId="77777777" w:rsidTr="00AB42CC">
        <w:trPr>
          <w:trHeight w:val="330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595C84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Pulmonary embolism without deep-vein thrombosis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3F0387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4,923 (29.2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77282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,735 (28.9%)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4B953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0.6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A92CC9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,874 (31.7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27FCE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,948 (32.0%)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1CFFC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0.78</w:t>
            </w:r>
          </w:p>
        </w:tc>
        <w:tc>
          <w:tcPr>
            <w:tcW w:w="13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8C7BE9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,712 (32.4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7A8099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,159 (33.3%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A4371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.9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E22819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965 (26.6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29308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583 (25.7%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36B49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.92</w:t>
            </w:r>
          </w:p>
        </w:tc>
      </w:tr>
      <w:tr w:rsidR="00E6730F" w:rsidRPr="00AB42CC" w14:paraId="37ED691C" w14:textId="77777777" w:rsidTr="00AB42CC">
        <w:trPr>
          <w:trHeight w:val="315"/>
          <w:jc w:val="center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7ED46E" w14:textId="77777777" w:rsidR="00E6730F" w:rsidRPr="00E6730F" w:rsidRDefault="00E6730F" w:rsidP="00E67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  <w:t>Index VTE Etiology, n (%)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83011" w14:textId="77777777" w:rsidR="00E6730F" w:rsidRPr="00E6730F" w:rsidRDefault="00E6730F" w:rsidP="00E67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8C72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0E02B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BA3A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28189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010E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3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5473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A900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D538F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700F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D0E8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52074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E6730F" w:rsidRPr="00AB42CC" w14:paraId="4179540C" w14:textId="77777777" w:rsidTr="00AB42CC">
        <w:trPr>
          <w:trHeight w:val="315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E63402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Provoked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60C9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0,063 (59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DCADC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5,496 (58.2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5C10D9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3.2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F0DC7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5,016 (55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066E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3,254 (53.5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997E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3.55</w:t>
            </w:r>
          </w:p>
        </w:tc>
        <w:tc>
          <w:tcPr>
            <w:tcW w:w="13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5FBF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3,309 (62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F4A2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,129 (61.3%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6BBE4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3.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0D35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,417 (66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76C3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,430 (63.0%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AF771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7.28</w:t>
            </w:r>
          </w:p>
        </w:tc>
      </w:tr>
      <w:tr w:rsidR="00E6730F" w:rsidRPr="00AB42CC" w14:paraId="5D64A937" w14:textId="77777777" w:rsidTr="00AB42CC">
        <w:trPr>
          <w:trHeight w:val="330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669A3942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Unprovoked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37E3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6,779 (40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D79F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3,954 (41.8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1BDF5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3.2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4608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4,065 (44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7026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,832 (46.5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4764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3.55</w:t>
            </w:r>
          </w:p>
        </w:tc>
        <w:tc>
          <w:tcPr>
            <w:tcW w:w="13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A262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,967 (37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5C3D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,347 (38.7%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77C32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3.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5E4F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,215 (33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EB57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839 (37.0%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759F1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7.28</w:t>
            </w:r>
          </w:p>
        </w:tc>
      </w:tr>
      <w:tr w:rsidR="00E6730F" w:rsidRPr="00AB42CC" w14:paraId="471DAE1A" w14:textId="77777777" w:rsidTr="00AB42CC">
        <w:trPr>
          <w:trHeight w:val="330"/>
          <w:jc w:val="center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BC92D8" w14:textId="77777777" w:rsidR="00E6730F" w:rsidRPr="00E6730F" w:rsidRDefault="00E6730F" w:rsidP="00E67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  <w:proofErr w:type="spellStart"/>
            <w:r w:rsidRPr="00E6730F"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  <w:t>Deyo-Charlson</w:t>
            </w:r>
            <w:proofErr w:type="spellEnd"/>
            <w:r w:rsidRPr="00E6730F"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  <w:t xml:space="preserve"> Comorbidity Index, Mean (SD)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A6FF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.1 (2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5339C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.1 (2.0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19D75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0.3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60AC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.8 (2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851BA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.7 (1.9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439D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5.51</w:t>
            </w:r>
          </w:p>
        </w:tc>
        <w:tc>
          <w:tcPr>
            <w:tcW w:w="13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ADA5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.0 (2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65BF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.0 (2.2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A4282C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.5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5CDF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5.2 (2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C50FA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5.0 (2.4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1B808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6.59</w:t>
            </w:r>
          </w:p>
        </w:tc>
      </w:tr>
      <w:tr w:rsidR="00E6730F" w:rsidRPr="00AB42CC" w14:paraId="3E2CC972" w14:textId="77777777" w:rsidTr="00AB42CC">
        <w:trPr>
          <w:trHeight w:val="315"/>
          <w:jc w:val="center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AD022C" w14:textId="77777777" w:rsidR="00E6730F" w:rsidRPr="00E6730F" w:rsidRDefault="00E6730F" w:rsidP="00E67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  <w:t>Baseline Comorbidity, n (%)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92CF4" w14:textId="77777777" w:rsidR="00E6730F" w:rsidRPr="00E6730F" w:rsidRDefault="00E6730F" w:rsidP="00E673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E2D6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9FF0E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9B02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780B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2B1D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3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C92F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FDB9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18D87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65E6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035D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AF2BB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E6730F" w:rsidRPr="00AB42CC" w14:paraId="6DA898F2" w14:textId="77777777" w:rsidTr="00AB42CC">
        <w:trPr>
          <w:trHeight w:val="315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8FC92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Alcohol abuse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E44E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26 (1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73AC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64 (1.7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C68F6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3.1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740B9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309 (3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AD3C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99 (3.3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C03B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0.72</w:t>
            </w:r>
          </w:p>
        </w:tc>
        <w:tc>
          <w:tcPr>
            <w:tcW w:w="13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8403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379 (7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3DCD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36 (6.8%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CCD92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.5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4C42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18 (3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6E5F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79 (3.5%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40F2A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.30</w:t>
            </w:r>
          </w:p>
        </w:tc>
      </w:tr>
      <w:tr w:rsidR="00E6730F" w:rsidRPr="00AB42CC" w14:paraId="6336AC10" w14:textId="77777777" w:rsidTr="00AB42CC">
        <w:trPr>
          <w:trHeight w:val="315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07E4A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Anemia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9CFE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4,954 (29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97D8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,759 (29.2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40744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0.4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9033C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,141 (23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DE6EA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,395 (22.9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0A23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.56</w:t>
            </w:r>
          </w:p>
        </w:tc>
        <w:tc>
          <w:tcPr>
            <w:tcW w:w="13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BA73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,101 (39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9D7C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,374 (39.5%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D779A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0.6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2FAB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,903 (52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A4D9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,122 (49.5%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C0BD9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5.80</w:t>
            </w:r>
          </w:p>
        </w:tc>
      </w:tr>
      <w:tr w:rsidR="00E6730F" w:rsidRPr="00AB42CC" w14:paraId="46E5DDB5" w14:textId="77777777" w:rsidTr="00AB42CC">
        <w:trPr>
          <w:trHeight w:val="315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3C9F7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Central venous Catheter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7CEA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665 (3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F2F1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391 (4.1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9F349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0.9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1628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699 (7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D3DB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506 (8.3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6690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.27</w:t>
            </w:r>
          </w:p>
        </w:tc>
        <w:tc>
          <w:tcPr>
            <w:tcW w:w="13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91F6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854 (16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723D7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550 (15.8%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76AC0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.0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22F8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759 (20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5531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443 (19.5%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E14A2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3.40</w:t>
            </w:r>
          </w:p>
        </w:tc>
      </w:tr>
      <w:tr w:rsidR="00E6730F" w:rsidRPr="00AB42CC" w14:paraId="26A4DCCD" w14:textId="77777777" w:rsidTr="00AB42CC">
        <w:trPr>
          <w:trHeight w:val="360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73D32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lastRenderedPageBreak/>
              <w:t xml:space="preserve">Hematologic disorders associated with </w:t>
            </w:r>
            <w:proofErr w:type="spellStart"/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bleeding</w:t>
            </w:r>
            <w:r w:rsidRPr="00E6730F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39C3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,218 (7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C463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684 (7.2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5F79B7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0.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D162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657 (7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7CA9C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418 (6.9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48BF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.44</w:t>
            </w:r>
          </w:p>
        </w:tc>
        <w:tc>
          <w:tcPr>
            <w:tcW w:w="13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9DBD7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618 (11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3BCE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350 (10.1%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22655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5.2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6DE1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483 (13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34C1C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97 (13.1%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1B9EB9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0.59</w:t>
            </w:r>
          </w:p>
        </w:tc>
      </w:tr>
      <w:tr w:rsidR="00E6730F" w:rsidRPr="00AB42CC" w14:paraId="1601F607" w14:textId="77777777" w:rsidTr="00AB42CC">
        <w:trPr>
          <w:trHeight w:val="315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763CA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Ischemic heart/ coronary artery disease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C028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4,957 (29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95C6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,796 (29.6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DA4B6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0.3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ACD8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,348 (25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BDFE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,540 (25.3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A7B5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.28</w:t>
            </w:r>
          </w:p>
        </w:tc>
        <w:tc>
          <w:tcPr>
            <w:tcW w:w="13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97B57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,196 (22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D72D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722 (20.8%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9AE7AA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4.6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6248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,371 (37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3F24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819 (36.1%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91B60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3.37</w:t>
            </w:r>
          </w:p>
        </w:tc>
      </w:tr>
      <w:tr w:rsidR="00E6730F" w:rsidRPr="00AB42CC" w14:paraId="739F009D" w14:textId="77777777" w:rsidTr="00AB42CC">
        <w:trPr>
          <w:trHeight w:val="315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83432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Dyspepsia or stomach discomfort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7513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,892 (17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33F6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,599 (16.9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6575B7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0.6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1D90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,683 (18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EC80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,124 (18.5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C145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0.16</w:t>
            </w:r>
          </w:p>
        </w:tc>
        <w:tc>
          <w:tcPr>
            <w:tcW w:w="13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489F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,778 (52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CE20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,831 (52.7%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E7191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0.0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9F08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837 (23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C4F5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537 (23.6%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8CAB9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.44</w:t>
            </w:r>
          </w:p>
        </w:tc>
      </w:tr>
      <w:tr w:rsidR="00E6730F" w:rsidRPr="00AB42CC" w14:paraId="016DC5B8" w14:textId="77777777" w:rsidTr="00AB42CC">
        <w:trPr>
          <w:trHeight w:val="315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77B8D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Hyperlipidemia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B951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9,225 (54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31DB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5,231 (55.4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67120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.1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C553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4,304 (47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DE65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,823 (46.4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961E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.02</w:t>
            </w:r>
          </w:p>
        </w:tc>
        <w:tc>
          <w:tcPr>
            <w:tcW w:w="13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DD44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,504 (47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501C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,535 (44.1%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E1A24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6.6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A8097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,489 (68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3E6C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,471 (64.8%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78B2B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7.75</w:t>
            </w:r>
          </w:p>
        </w:tc>
      </w:tr>
      <w:tr w:rsidR="00E6730F" w:rsidRPr="00AB42CC" w14:paraId="353B18D9" w14:textId="77777777" w:rsidTr="00AB42CC">
        <w:trPr>
          <w:trHeight w:val="315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6DB23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Obesity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1CFD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,715 (16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04A4C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,541 (16.3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4F067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0.5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91B8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3,125 (34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1679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,131 (35.0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F5D5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.27</w:t>
            </w:r>
          </w:p>
        </w:tc>
        <w:tc>
          <w:tcPr>
            <w:tcW w:w="13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C1AB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,836 (34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97EC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,191 (34.3%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E156C9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.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B2339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,642 (45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34979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,007 (44.4%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F6AC4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.67</w:t>
            </w:r>
          </w:p>
        </w:tc>
      </w:tr>
      <w:tr w:rsidR="00E6730F" w:rsidRPr="00AB42CC" w14:paraId="0E0E6948" w14:textId="77777777" w:rsidTr="00AB42CC">
        <w:trPr>
          <w:trHeight w:val="315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51194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Pneumonia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01EF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,469 (14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0355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,347 (14.3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6BBF2C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.1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1D00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,387 (15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67C9A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955 (15.7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6F48A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.18</w:t>
            </w:r>
          </w:p>
        </w:tc>
        <w:tc>
          <w:tcPr>
            <w:tcW w:w="13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02EB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826 (15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E1C5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565 (16.3%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82365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.6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B36F7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692 (19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884A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406 (17.9%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75321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.94</w:t>
            </w:r>
          </w:p>
        </w:tc>
      </w:tr>
      <w:tr w:rsidR="00E6730F" w:rsidRPr="00AB42CC" w14:paraId="79D71945" w14:textId="77777777" w:rsidTr="00AB42CC">
        <w:trPr>
          <w:trHeight w:val="315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99DFC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Rheumatologic disease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EBA8A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680 (4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732D9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335 (3.5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D68C4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.6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FF9F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799 (8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4B2D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497 (8.2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D107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.28</w:t>
            </w:r>
          </w:p>
        </w:tc>
        <w:tc>
          <w:tcPr>
            <w:tcW w:w="13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C4C9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94 (3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3F82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43 (4.1%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53D73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.3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369A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26 (3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86F3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93 (4.1%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BEE15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3.26</w:t>
            </w:r>
          </w:p>
        </w:tc>
      </w:tr>
      <w:tr w:rsidR="00E6730F" w:rsidRPr="00AB42CC" w14:paraId="333BC2C0" w14:textId="77777777" w:rsidTr="00AB42CC">
        <w:trPr>
          <w:trHeight w:val="315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17064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Sleep apnea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17DC7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,351 (8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2FFC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738 (7.8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4B4FE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0.7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45BB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,618 (17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FEB7A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,071 (17.6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9794A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0.55</w:t>
            </w:r>
          </w:p>
        </w:tc>
        <w:tc>
          <w:tcPr>
            <w:tcW w:w="13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F012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907 (17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BCC9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597 (17.2%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F5C3F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0.0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C545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859 (23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B82FD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501 (22.1%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0CFC6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3.68</w:t>
            </w:r>
          </w:p>
        </w:tc>
      </w:tr>
      <w:tr w:rsidR="00E6730F" w:rsidRPr="00AB42CC" w14:paraId="05DB261E" w14:textId="77777777" w:rsidTr="00AB42CC">
        <w:trPr>
          <w:trHeight w:val="315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B1698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Spinal cord injury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E8CB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32 (0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893C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9 (0.2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0B2B7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0.3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E4D3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7 (0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5158A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3 (0.2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831D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.65</w:t>
            </w:r>
          </w:p>
        </w:tc>
        <w:tc>
          <w:tcPr>
            <w:tcW w:w="13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BDAF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4 (0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B3C5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6 (0.5%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86F249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3.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986C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4 (0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54DB9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7 (0.3%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03979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.80</w:t>
            </w:r>
          </w:p>
        </w:tc>
      </w:tr>
      <w:tr w:rsidR="00E6730F" w:rsidRPr="00AB42CC" w14:paraId="4DED64A2" w14:textId="77777777" w:rsidTr="00AB42CC">
        <w:trPr>
          <w:trHeight w:val="360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21175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7"/>
                <w:szCs w:val="17"/>
              </w:rPr>
            </w:pPr>
            <w:proofErr w:type="spellStart"/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Thrombophilia</w:t>
            </w:r>
            <w:r w:rsidRPr="00E6730F">
              <w:rPr>
                <w:rFonts w:ascii="Calibri" w:eastAsia="Times New Roman" w:hAnsi="Calibri" w:cs="Calibri"/>
                <w:sz w:val="17"/>
                <w:szCs w:val="17"/>
                <w:vertAlign w:val="superscript"/>
              </w:rPr>
              <w:t>c</w:t>
            </w:r>
            <w:proofErr w:type="spellEnd"/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4971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349 (2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4075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18 (2.3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29ABB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.6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D0D3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380 (4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064A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48 (4.1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114B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0.54</w:t>
            </w:r>
          </w:p>
        </w:tc>
        <w:tc>
          <w:tcPr>
            <w:tcW w:w="13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441A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73 (5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6FAE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70 (4.9%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E4775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.2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21A9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47 (4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30D9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96 (4.2%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AD219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0.97</w:t>
            </w:r>
          </w:p>
        </w:tc>
      </w:tr>
      <w:tr w:rsidR="00E6730F" w:rsidRPr="00AB42CC" w14:paraId="2B7A30C7" w14:textId="77777777" w:rsidTr="00AB42CC">
        <w:trPr>
          <w:trHeight w:val="315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A7418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Varicose Veins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47D0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732 (4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C89B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415 (4.4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FC497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0.2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A0F3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379 (4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7E19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56 (4.2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73C7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0.14</w:t>
            </w:r>
          </w:p>
        </w:tc>
        <w:tc>
          <w:tcPr>
            <w:tcW w:w="13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6B747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94 (3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2252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28 (3.7%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07A3C7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0.0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2F0F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44 (4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4291A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79 (3.5%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298258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.53</w:t>
            </w:r>
          </w:p>
        </w:tc>
      </w:tr>
      <w:tr w:rsidR="00E6730F" w:rsidRPr="00AB42CC" w14:paraId="350F5FD1" w14:textId="77777777" w:rsidTr="00AB42CC">
        <w:trPr>
          <w:trHeight w:val="315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E0EB9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Hypertension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78D2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3,615 (80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FB32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7,635 (80.8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38441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0.1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A1D26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6,105 (67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D040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3,984 (65.5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FAC5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3.75</w:t>
            </w:r>
          </w:p>
        </w:tc>
        <w:tc>
          <w:tcPr>
            <w:tcW w:w="13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2BFB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3,570 (67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0FDC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,248 (64.7%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45C8A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6.3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EF84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3,436 (94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74DDA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,116 (93.3%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72756C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5.50</w:t>
            </w:r>
          </w:p>
        </w:tc>
      </w:tr>
      <w:tr w:rsidR="00E6730F" w:rsidRPr="00AB42CC" w14:paraId="6F4B8051" w14:textId="77777777" w:rsidTr="00AB42CC">
        <w:trPr>
          <w:trHeight w:val="315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B9584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Non-ESRD Renal Disease - Stage I &amp; II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3B27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464 (2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2139C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50 (2.6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173119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0.6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3557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52 (1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17CDC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99 (1.6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FCF3A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0.37</w:t>
            </w:r>
          </w:p>
        </w:tc>
        <w:tc>
          <w:tcPr>
            <w:tcW w:w="13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DAC9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97 (1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3633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77 (2.2%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A1211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.6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E9A5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330 (9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2C2A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06 (9.1%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238252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0.09</w:t>
            </w:r>
          </w:p>
        </w:tc>
      </w:tr>
      <w:tr w:rsidR="00E6730F" w:rsidRPr="00AB42CC" w14:paraId="7349E9E1" w14:textId="77777777" w:rsidTr="00AB42CC">
        <w:trPr>
          <w:trHeight w:val="315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69F48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Inflammatory Bowel Disease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970BC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58 (0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6C58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78 (0.8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5373E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.1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130F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89 (2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F5BDA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30 (2.1%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38CEA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0.36</w:t>
            </w:r>
          </w:p>
        </w:tc>
        <w:tc>
          <w:tcPr>
            <w:tcW w:w="13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1DB3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61 (4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4215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72 (5.0%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3F648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0.0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FDCFE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57 (1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DE03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36 (1.6%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1FF6BF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0.21</w:t>
            </w:r>
          </w:p>
        </w:tc>
      </w:tr>
      <w:tr w:rsidR="00E6730F" w:rsidRPr="00AB42CC" w14:paraId="4F025D0F" w14:textId="77777777" w:rsidTr="00AB42CC">
        <w:trPr>
          <w:trHeight w:val="330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9E5D89" w14:textId="77777777" w:rsidR="00E6730F" w:rsidRPr="00E6730F" w:rsidRDefault="00E6730F" w:rsidP="00E673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History of Bleed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775A43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,721 (16.2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CEA22C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,465 (15.5%)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301FB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.8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3C9B8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,462 (16.1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263AF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974 (16.0%)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B0074B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0.26</w:t>
            </w:r>
          </w:p>
        </w:tc>
        <w:tc>
          <w:tcPr>
            <w:tcW w:w="13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1496A0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,696 (51.1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E32B74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1,769 (50.9%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06C4E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0.4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BBA70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784 (21.6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02C535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516 (22.7%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5445B1" w14:textId="77777777" w:rsidR="00E6730F" w:rsidRPr="00E6730F" w:rsidRDefault="00E6730F" w:rsidP="00E673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E6730F">
              <w:rPr>
                <w:rFonts w:ascii="Calibri" w:eastAsia="Times New Roman" w:hAnsi="Calibri" w:cs="Calibri"/>
                <w:sz w:val="17"/>
                <w:szCs w:val="17"/>
              </w:rPr>
              <w:t>2.69</w:t>
            </w:r>
          </w:p>
        </w:tc>
      </w:tr>
    </w:tbl>
    <w:p w14:paraId="7B2D97B1" w14:textId="28B8E669" w:rsidR="00E6730F" w:rsidRDefault="00E6730F"/>
    <w:p w14:paraId="586C1B71" w14:textId="6E46C240" w:rsidR="00E6730F" w:rsidRDefault="00AB42CC">
      <w:pPr>
        <w:rPr>
          <w:rFonts w:ascii="Calibri" w:hAnsi="Calibri" w:cs="Calibri"/>
          <w:color w:val="444444"/>
          <w:shd w:val="clear" w:color="auto" w:fill="FFFFFF"/>
        </w:rPr>
      </w:pPr>
      <w:r>
        <w:rPr>
          <w:rFonts w:ascii="Calibri" w:hAnsi="Calibri" w:cs="Calibri"/>
          <w:color w:val="444444"/>
          <w:shd w:val="clear" w:color="auto" w:fill="FFFFFF"/>
        </w:rPr>
        <w:t>ESRD: end stage renal disease; GI: Gastrointestinal; IPTW: inverse probability treatment weighting; SD: Standard deviation; STD: standardized difference; VTE: venous thromboembolism</w:t>
      </w:r>
    </w:p>
    <w:p w14:paraId="2B9713B4" w14:textId="13AF8248" w:rsidR="00AB42CC" w:rsidRDefault="00AB42CC">
      <w:pPr>
        <w:rPr>
          <w:rFonts w:ascii="Calibri" w:hAnsi="Calibri" w:cs="Calibri"/>
          <w:color w:val="444444"/>
          <w:shd w:val="clear" w:color="auto" w:fill="FFFFFF"/>
        </w:rPr>
      </w:pPr>
      <w:r w:rsidRPr="00AB42CC">
        <w:rPr>
          <w:rFonts w:ascii="Calibri" w:hAnsi="Calibri" w:cs="Calibri"/>
          <w:color w:val="444444"/>
          <w:shd w:val="clear" w:color="auto" w:fill="FFFFFF"/>
          <w:vertAlign w:val="superscript"/>
        </w:rPr>
        <w:t>a</w:t>
      </w:r>
      <w:r>
        <w:rPr>
          <w:rFonts w:ascii="Calibri" w:hAnsi="Calibri" w:cs="Calibri"/>
          <w:color w:val="444444"/>
          <w:shd w:val="clear" w:color="auto" w:fill="FFFFFF"/>
          <w:vertAlign w:val="superscript"/>
        </w:rPr>
        <w:t xml:space="preserve"> </w:t>
      </w:r>
      <w:r>
        <w:rPr>
          <w:rFonts w:ascii="Calibri" w:hAnsi="Calibri" w:cs="Calibri"/>
          <w:color w:val="444444"/>
          <w:shd w:val="clear" w:color="auto" w:fill="FFFFFF"/>
        </w:rPr>
        <w:t>Standardized Difference=100*|actual standardized difference|. Standardized Difference greater than 10 was considered significant.</w:t>
      </w:r>
    </w:p>
    <w:p w14:paraId="20599661" w14:textId="631F1F64" w:rsidR="00AB42CC" w:rsidRDefault="00AB42CC">
      <w:pPr>
        <w:rPr>
          <w:rFonts w:ascii="Calibri" w:hAnsi="Calibri" w:cs="Calibri"/>
          <w:color w:val="444444"/>
          <w:shd w:val="clear" w:color="auto" w:fill="FFFFFF"/>
        </w:rPr>
      </w:pPr>
      <w:r w:rsidRPr="00AB42CC">
        <w:rPr>
          <w:rFonts w:ascii="Calibri" w:hAnsi="Calibri" w:cs="Calibri"/>
          <w:color w:val="444444"/>
          <w:shd w:val="clear" w:color="auto" w:fill="FFFFFF"/>
          <w:vertAlign w:val="superscript"/>
        </w:rPr>
        <w:t>b</w:t>
      </w:r>
      <w:r>
        <w:rPr>
          <w:rFonts w:ascii="Calibri" w:hAnsi="Calibri" w:cs="Calibri"/>
          <w:color w:val="444444"/>
          <w:shd w:val="clear" w:color="auto" w:fill="FFFFFF"/>
        </w:rPr>
        <w:t xml:space="preserve"> Hematologic disorders associated with bleeding: conditions that hinder mediation of blood clotting and increase bleeding risk, e.g., Von Willebrand’s disease, the </w:t>
      </w:r>
      <w:proofErr w:type="spellStart"/>
      <w:r>
        <w:rPr>
          <w:rFonts w:ascii="Calibri" w:hAnsi="Calibri" w:cs="Calibri"/>
          <w:color w:val="444444"/>
          <w:shd w:val="clear" w:color="auto" w:fill="FFFFFF"/>
        </w:rPr>
        <w:t>defibrination</w:t>
      </w:r>
      <w:proofErr w:type="spellEnd"/>
      <w:r>
        <w:rPr>
          <w:rFonts w:ascii="Calibri" w:hAnsi="Calibri" w:cs="Calibri"/>
          <w:color w:val="444444"/>
          <w:shd w:val="clear" w:color="auto" w:fill="FFFFFF"/>
        </w:rPr>
        <w:t xml:space="preserve"> syndrome, acquired coagulation factor deficiency, unspecified coagulation defects, allergic purpura, qualitative platelet defects, nonthrombocytopenic purpuras, thrombocytopenia, and thrombotic microangiopathy.</w:t>
      </w:r>
    </w:p>
    <w:p w14:paraId="3C0423E2" w14:textId="4F25CF02" w:rsidR="00AB42CC" w:rsidRDefault="00AB42CC">
      <w:r w:rsidRPr="00AB42CC">
        <w:rPr>
          <w:rFonts w:ascii="Calibri" w:hAnsi="Calibri" w:cs="Calibri"/>
          <w:color w:val="444444"/>
          <w:shd w:val="clear" w:color="auto" w:fill="FFFFFF"/>
          <w:vertAlign w:val="superscript"/>
        </w:rPr>
        <w:t>c</w:t>
      </w:r>
      <w:r>
        <w:rPr>
          <w:rFonts w:ascii="Calibri" w:hAnsi="Calibri" w:cs="Calibri"/>
          <w:color w:val="444444"/>
          <w:shd w:val="clear" w:color="auto" w:fill="FFFFFF"/>
          <w:vertAlign w:val="superscript"/>
        </w:rPr>
        <w:t xml:space="preserve"> </w:t>
      </w:r>
      <w:r>
        <w:rPr>
          <w:rFonts w:ascii="Calibri" w:hAnsi="Calibri" w:cs="Calibri"/>
          <w:color w:val="444444"/>
          <w:shd w:val="clear" w:color="auto" w:fill="FFFFFF"/>
        </w:rPr>
        <w:t>Thrombophilia: conditions that increase the risk of blood clot development, e.g., diseases of blood and blood-forming organs, thalassemia, polycythemia vera, prothrombin gene mutation, and lupus anticoagulant syndrome.</w:t>
      </w:r>
    </w:p>
    <w:p w14:paraId="60894DE2" w14:textId="0E7DB5AA" w:rsidR="00E6730F" w:rsidRDefault="00E6730F"/>
    <w:sectPr w:rsidR="00E6730F" w:rsidSect="00E6730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30F"/>
    <w:rsid w:val="0001302B"/>
    <w:rsid w:val="001976D1"/>
    <w:rsid w:val="003923A9"/>
    <w:rsid w:val="00486C29"/>
    <w:rsid w:val="004A4837"/>
    <w:rsid w:val="00580D6A"/>
    <w:rsid w:val="005D3824"/>
    <w:rsid w:val="006032AD"/>
    <w:rsid w:val="00883FE8"/>
    <w:rsid w:val="00964166"/>
    <w:rsid w:val="00994E51"/>
    <w:rsid w:val="00AB42CC"/>
    <w:rsid w:val="00B667FC"/>
    <w:rsid w:val="00D03BEC"/>
    <w:rsid w:val="00E6730F"/>
    <w:rsid w:val="00ED196F"/>
    <w:rsid w:val="00EE27B7"/>
    <w:rsid w:val="00F36B13"/>
    <w:rsid w:val="00FE4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20717"/>
  <w15:chartTrackingRefBased/>
  <w15:docId w15:val="{1A0B91A4-5FDE-4FB5-9FE4-A450AB96C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241">
    <w:name w:val="font241"/>
    <w:basedOn w:val="DefaultParagraphFont"/>
    <w:rsid w:val="00E6730F"/>
    <w:rPr>
      <w:rFonts w:ascii="Calibri" w:hAnsi="Calibri" w:cs="Calibri" w:hint="default"/>
      <w:b/>
      <w:bCs/>
      <w:i w:val="0"/>
      <w:iCs w:val="0"/>
      <w:strike w:val="0"/>
      <w:dstrike w:val="0"/>
      <w:color w:val="auto"/>
      <w:sz w:val="24"/>
      <w:szCs w:val="24"/>
      <w:u w:val="none"/>
      <w:effect w:val="none"/>
    </w:rPr>
  </w:style>
  <w:style w:type="character" w:customStyle="1" w:styleId="font261">
    <w:name w:val="font261"/>
    <w:basedOn w:val="DefaultParagraphFont"/>
    <w:rsid w:val="00E6730F"/>
    <w:rPr>
      <w:rFonts w:ascii="Calibri" w:hAnsi="Calibri" w:cs="Calibri" w:hint="default"/>
      <w:b w:val="0"/>
      <w:bCs w:val="0"/>
      <w:i w:val="0"/>
      <w:iCs w:val="0"/>
      <w:strike w:val="0"/>
      <w:dstrike w:val="0"/>
      <w:color w:val="auto"/>
      <w:sz w:val="24"/>
      <w:szCs w:val="24"/>
      <w:u w:val="none"/>
      <w:effect w:val="none"/>
    </w:rPr>
  </w:style>
  <w:style w:type="character" w:customStyle="1" w:styleId="font201">
    <w:name w:val="font201"/>
    <w:basedOn w:val="DefaultParagraphFont"/>
    <w:rsid w:val="00E6730F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729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90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271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82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8e83993-1743-44e6-b723-4ff4515c02c9" xsi:nil="true"/>
    <lcf76f155ced4ddcb4097134ff3c332f xmlns="95b2ab06-6ccd-4928-8e17-ec826d50256c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1B3F3DA809F34AAF9F2B7B10CC3F9A" ma:contentTypeVersion="14" ma:contentTypeDescription="Create a new document." ma:contentTypeScope="" ma:versionID="164094de3d01390c459551fa753c875c">
  <xsd:schema xmlns:xsd="http://www.w3.org/2001/XMLSchema" xmlns:xs="http://www.w3.org/2001/XMLSchema" xmlns:p="http://schemas.microsoft.com/office/2006/metadata/properties" xmlns:ns2="95b2ab06-6ccd-4928-8e17-ec826d50256c" xmlns:ns3="f8e83993-1743-44e6-b723-4ff4515c02c9" targetNamespace="http://schemas.microsoft.com/office/2006/metadata/properties" ma:root="true" ma:fieldsID="023636723d89544963585fb1fe699a96" ns2:_="" ns3:_="">
    <xsd:import namespace="95b2ab06-6ccd-4928-8e17-ec826d50256c"/>
    <xsd:import namespace="f8e83993-1743-44e6-b723-4ff4515c02c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b2ab06-6ccd-4928-8e17-ec826d5025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e7f6734c-d6e3-4fa3-9614-5e2044b99fe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e83993-1743-44e6-b723-4ff4515c02c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23ff4ee2-69a4-474f-a070-ca9c10fd45fe}" ma:internalName="TaxCatchAll" ma:showField="CatchAllData" ma:web="f8e83993-1743-44e6-b723-4ff4515c02c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602B997-7891-4B1F-BC71-DC59E906048E}">
  <ds:schemaRefs>
    <ds:schemaRef ds:uri="http://schemas.microsoft.com/office/2006/metadata/properties"/>
    <ds:schemaRef ds:uri="http://schemas.microsoft.com/office/infopath/2007/PartnerControls"/>
    <ds:schemaRef ds:uri="f8e83993-1743-44e6-b723-4ff4515c02c9"/>
    <ds:schemaRef ds:uri="95b2ab06-6ccd-4928-8e17-ec826d50256c"/>
  </ds:schemaRefs>
</ds:datastoreItem>
</file>

<file path=customXml/itemProps2.xml><?xml version="1.0" encoding="utf-8"?>
<ds:datastoreItem xmlns:ds="http://schemas.openxmlformats.org/officeDocument/2006/customXml" ds:itemID="{596E749A-41E1-4031-91EB-9309E32891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DD0214-CB9E-4B74-B9E0-3AD6BA56FE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b2ab06-6ccd-4928-8e17-ec826d50256c"/>
    <ds:schemaRef ds:uri="f8e83993-1743-44e6-b723-4ff4515c02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868</Words>
  <Characters>494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Moriarty</dc:creator>
  <cp:keywords/>
  <dc:description/>
  <cp:lastModifiedBy>Admin</cp:lastModifiedBy>
  <cp:revision>4</cp:revision>
  <dcterms:created xsi:type="dcterms:W3CDTF">2022-07-19T14:53:00Z</dcterms:created>
  <dcterms:modified xsi:type="dcterms:W3CDTF">2022-09-15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1B3F3DA809F34AAF9F2B7B10CC3F9A</vt:lpwstr>
  </property>
</Properties>
</file>